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867"/>
        <w:gridCol w:w="2117"/>
        <w:gridCol w:w="2017"/>
        <w:gridCol w:w="1687"/>
        <w:gridCol w:w="1192"/>
      </w:tblGrid>
      <w:tr w:rsidRPr="00380264" w:rsidR="00160ABF" w:rsidTr="6D719370" w14:paraId="41BABABA" w14:textId="77777777">
        <w:tc>
          <w:tcPr>
            <w:tcW w:w="10030" w:type="dxa"/>
            <w:gridSpan w:val="6"/>
            <w:tcBorders>
              <w:bottom w:val="single" w:color="auto" w:sz="8" w:space="0"/>
            </w:tcBorders>
            <w:tcMar/>
          </w:tcPr>
          <w:p w:rsidRPr="00380264" w:rsidR="00160ABF" w:rsidP="00575CC2" w:rsidRDefault="00160ABF" w14:paraId="7930019C" w14:textId="269854E9">
            <w:pPr>
              <w:rPr>
                <w:rFonts w:ascii="Arial" w:hAnsi="Arial" w:cs="Arial"/>
                <w:sz w:val="18"/>
                <w:szCs w:val="18"/>
              </w:rPr>
            </w:pPr>
            <w:bookmarkStart w:name="_Hlk122600248" w:id="0"/>
            <w:bookmarkStart w:name="_Hlk131496602" w:id="1"/>
            <w:r w:rsidRPr="6D719370" w:rsidR="00160ABF">
              <w:rPr>
                <w:rFonts w:ascii="Arial" w:hAnsi="Arial" w:cs="Arial"/>
                <w:b w:val="1"/>
                <w:bCs w:val="1"/>
                <w:sz w:val="18"/>
                <w:szCs w:val="18"/>
              </w:rPr>
              <w:t>S</w:t>
            </w:r>
            <w:r w:rsidRPr="6D719370" w:rsidR="0C08A8A2">
              <w:rPr>
                <w:rFonts w:ascii="Arial" w:hAnsi="Arial" w:cs="Arial"/>
                <w:b w:val="1"/>
                <w:bCs w:val="1"/>
                <w:sz w:val="18"/>
                <w:szCs w:val="18"/>
              </w:rPr>
              <w:t>6</w:t>
            </w:r>
            <w:r w:rsidRPr="6D719370" w:rsidR="00160ABF">
              <w:rPr>
                <w:rFonts w:ascii="Arial" w:hAnsi="Arial" w:cs="Arial"/>
                <w:b w:val="1"/>
                <w:bCs w:val="1"/>
                <w:sz w:val="18"/>
                <w:szCs w:val="18"/>
              </w:rPr>
              <w:t xml:space="preserve"> Table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. </w:t>
            </w:r>
            <w:bookmarkStart w:name="_Hlk131495642" w:id="2"/>
            <w:r w:rsidRPr="6D719370" w:rsidR="00160ABF">
              <w:rPr>
                <w:rFonts w:ascii="Arial" w:hAnsi="Arial" w:cs="Arial"/>
                <w:sz w:val="18"/>
                <w:szCs w:val="18"/>
              </w:rPr>
              <w:t>Mediation of sources of COVID-19 information on the association between educational attainment and</w:t>
            </w:r>
            <w:bookmarkEnd w:id="0"/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 knowledge of transmission </w:t>
            </w:r>
            <w:proofErr w:type="spellStart"/>
            <w:r w:rsidRPr="6D719370" w:rsidR="00160ABF">
              <w:rPr>
                <w:rFonts w:ascii="Arial" w:hAnsi="Arial" w:cs="Arial"/>
                <w:sz w:val="18"/>
                <w:szCs w:val="18"/>
              </w:rPr>
              <w:t>index</w:t>
            </w:r>
            <w:r w:rsidRPr="6D719370" w:rsidR="00160AB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 derived from principal components analysis,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 Mozambique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6D719370" w:rsidR="1E179189">
              <w:rPr>
                <w:rFonts w:ascii="Arial" w:hAnsi="Arial" w:cs="Arial"/>
                <w:sz w:val="18"/>
                <w:szCs w:val="18"/>
              </w:rPr>
              <w:t xml:space="preserve">April 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>2021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>–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6D719370" w:rsidR="0095CC8E">
              <w:rPr>
                <w:rFonts w:ascii="Arial" w:hAnsi="Arial" w:cs="Arial"/>
                <w:sz w:val="18"/>
                <w:szCs w:val="18"/>
              </w:rPr>
              <w:t xml:space="preserve">February 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>2022</w:t>
            </w:r>
            <w:r w:rsidRPr="6D719370" w:rsidR="00160ABF">
              <w:rPr>
                <w:rFonts w:ascii="Arial" w:hAnsi="Arial" w:cs="Arial"/>
                <w:sz w:val="18"/>
                <w:szCs w:val="18"/>
              </w:rPr>
              <w:t xml:space="preserve"> (N=33,087)</w:t>
            </w:r>
            <w:bookmarkEnd w:id="2"/>
          </w:p>
        </w:tc>
      </w:tr>
      <w:tr w:rsidRPr="00380264" w:rsidR="00160ABF" w:rsidTr="6D719370" w14:paraId="595C422A" w14:textId="77777777">
        <w:tc>
          <w:tcPr>
            <w:tcW w:w="1150" w:type="dxa"/>
            <w:tcBorders>
              <w:top w:val="single" w:color="auto" w:sz="8" w:space="0"/>
            </w:tcBorders>
            <w:tcMar/>
          </w:tcPr>
          <w:p w:rsidRPr="00380264" w:rsidR="00160ABF" w:rsidP="00575CC2" w:rsidRDefault="00160ABF" w14:paraId="339A518E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single" w:color="auto" w:sz="8" w:space="0"/>
            </w:tcBorders>
            <w:tcMar/>
          </w:tcPr>
          <w:p w:rsidRPr="00380264" w:rsidR="00160ABF" w:rsidP="00575CC2" w:rsidRDefault="00160ABF" w14:paraId="42378236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color="auto" w:sz="8" w:space="0"/>
            </w:tcBorders>
            <w:tcMar/>
          </w:tcPr>
          <w:p w:rsidRPr="00380264" w:rsidR="00160ABF" w:rsidP="00575CC2" w:rsidRDefault="00160ABF" w14:paraId="668B325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Controlled direct effect</w:t>
            </w:r>
          </w:p>
        </w:tc>
        <w:tc>
          <w:tcPr>
            <w:tcW w:w="2017" w:type="dxa"/>
            <w:tcBorders>
              <w:top w:val="single" w:color="auto" w:sz="8" w:space="0"/>
            </w:tcBorders>
            <w:tcMar/>
          </w:tcPr>
          <w:p w:rsidRPr="00380264" w:rsidR="00160ABF" w:rsidP="00575CC2" w:rsidRDefault="00160ABF" w14:paraId="05176D4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Natural indirect effect</w:t>
            </w:r>
          </w:p>
        </w:tc>
        <w:tc>
          <w:tcPr>
            <w:tcW w:w="1687" w:type="dxa"/>
            <w:tcBorders>
              <w:top w:val="single" w:color="auto" w:sz="8" w:space="0"/>
            </w:tcBorders>
            <w:tcMar/>
          </w:tcPr>
          <w:p w:rsidRPr="00380264" w:rsidR="00160ABF" w:rsidP="00575CC2" w:rsidRDefault="00160ABF" w14:paraId="6EC81AA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otal effect</w:t>
            </w:r>
          </w:p>
        </w:tc>
        <w:tc>
          <w:tcPr>
            <w:tcW w:w="1192" w:type="dxa"/>
            <w:tcBorders>
              <w:top w:val="single" w:color="auto" w:sz="8" w:space="0"/>
            </w:tcBorders>
            <w:tcMar/>
          </w:tcPr>
          <w:p w:rsidRPr="00380264" w:rsidR="00160ABF" w:rsidP="00575CC2" w:rsidRDefault="00160ABF" w14:paraId="0DB44F8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380264" w:rsidR="00160ABF" w:rsidTr="6D719370" w14:paraId="2814B374" w14:textId="77777777">
        <w:tc>
          <w:tcPr>
            <w:tcW w:w="1150" w:type="dxa"/>
            <w:tcBorders>
              <w:bottom w:val="single" w:color="auto" w:sz="4" w:space="0"/>
            </w:tcBorders>
            <w:tcMar/>
            <w:vAlign w:val="bottom"/>
          </w:tcPr>
          <w:p w:rsidRPr="00380264" w:rsidR="00160ABF" w:rsidP="00575CC2" w:rsidRDefault="00160ABF" w14:paraId="436327B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  <w:vAlign w:val="bottom"/>
          </w:tcPr>
          <w:p w:rsidRPr="00380264" w:rsidR="00160ABF" w:rsidP="00575CC2" w:rsidRDefault="00160ABF" w14:paraId="4DF764E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tcMar/>
            <w:vAlign w:val="bottom"/>
          </w:tcPr>
          <w:p w:rsidRPr="00380264" w:rsidR="00160ABF" w:rsidP="00575CC2" w:rsidRDefault="00160ABF" w14:paraId="26E5FDE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tcMar/>
            <w:vAlign w:val="bottom"/>
          </w:tcPr>
          <w:p w:rsidRPr="00380264" w:rsidR="00160ABF" w:rsidP="00575CC2" w:rsidRDefault="00160ABF" w14:paraId="604B666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tcMar/>
            <w:vAlign w:val="bottom"/>
          </w:tcPr>
          <w:p w:rsidRPr="00380264" w:rsidR="00160ABF" w:rsidP="00575CC2" w:rsidRDefault="00160ABF" w14:paraId="47A4808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tcMar/>
            <w:vAlign w:val="bottom"/>
          </w:tcPr>
          <w:p w:rsidRPr="00380264" w:rsidR="00160ABF" w:rsidP="00575CC2" w:rsidRDefault="00160ABF" w14:paraId="0CE4296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oportion mediated</w:t>
            </w:r>
          </w:p>
        </w:tc>
      </w:tr>
      <w:tr w:rsidRPr="00380264" w:rsidR="00160ABF" w:rsidTr="6D719370" w14:paraId="4E9739DA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3D351F9D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3A0AA5E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458B368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80264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08B8C2C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3315E47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80264">
              <w:rPr>
                <w:rFonts w:ascii="Arial" w:hAnsi="Arial" w:cs="Arial"/>
                <w:sz w:val="18"/>
                <w:szCs w:val="18"/>
              </w:rPr>
              <w:t>3, 1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69E9EF8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Pr="00380264" w:rsidR="00160ABF" w:rsidTr="6D719370" w14:paraId="45DCEAD2" w14:textId="77777777">
        <w:tc>
          <w:tcPr>
            <w:tcW w:w="1150" w:type="dxa"/>
            <w:tcMar/>
          </w:tcPr>
          <w:p w:rsidRPr="00380264" w:rsidR="00160ABF" w:rsidP="00575CC2" w:rsidRDefault="00160ABF" w14:paraId="1A934D4B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Pr="00380264" w:rsidR="00160ABF" w:rsidP="00575CC2" w:rsidRDefault="00160ABF" w14:paraId="2008FBB5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Mar/>
          </w:tcPr>
          <w:p w:rsidRPr="00380264" w:rsidR="00160ABF" w:rsidP="00575CC2" w:rsidRDefault="00160ABF" w14:paraId="13AD10D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7" w:type="dxa"/>
            <w:tcMar/>
          </w:tcPr>
          <w:p w:rsidRPr="00380264" w:rsidR="00160ABF" w:rsidP="00575CC2" w:rsidRDefault="00160ABF" w14:paraId="716BE9E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Mar/>
          </w:tcPr>
          <w:p w:rsidRPr="00380264" w:rsidR="00160ABF" w:rsidP="00575CC2" w:rsidRDefault="00160ABF" w14:paraId="53F884E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Mar/>
          </w:tcPr>
          <w:p w:rsidRPr="00380264" w:rsidR="00160ABF" w:rsidP="00575CC2" w:rsidRDefault="00160ABF" w14:paraId="000E764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Pr="00380264" w:rsidR="00160ABF" w:rsidTr="6D719370" w14:paraId="230218B8" w14:textId="77777777">
        <w:tc>
          <w:tcPr>
            <w:tcW w:w="1150" w:type="dxa"/>
            <w:tcMar/>
          </w:tcPr>
          <w:p w:rsidRPr="00380264" w:rsidR="00160ABF" w:rsidP="00575CC2" w:rsidRDefault="00160ABF" w14:paraId="4729506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Pr="00380264" w:rsidR="00160ABF" w:rsidP="00575CC2" w:rsidRDefault="00160ABF" w14:paraId="16FD9BC4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Mar/>
          </w:tcPr>
          <w:p w:rsidRPr="00380264" w:rsidR="00160ABF" w:rsidP="00575CC2" w:rsidRDefault="00160ABF" w14:paraId="1A4D71B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 (0.59, 0.66)</w:t>
            </w:r>
          </w:p>
        </w:tc>
        <w:tc>
          <w:tcPr>
            <w:tcW w:w="2017" w:type="dxa"/>
            <w:tcMar/>
          </w:tcPr>
          <w:p w:rsidRPr="00380264" w:rsidR="00160ABF" w:rsidP="00575CC2" w:rsidRDefault="00160ABF" w14:paraId="2810463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0.20, 0.22)</w:t>
            </w:r>
          </w:p>
        </w:tc>
        <w:tc>
          <w:tcPr>
            <w:tcW w:w="1687" w:type="dxa"/>
            <w:tcMar/>
          </w:tcPr>
          <w:p w:rsidRPr="00380264" w:rsidR="00160ABF" w:rsidP="00575CC2" w:rsidRDefault="00160ABF" w14:paraId="1362391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70, 0.76)</w:t>
            </w:r>
          </w:p>
        </w:tc>
        <w:tc>
          <w:tcPr>
            <w:tcW w:w="1192" w:type="dxa"/>
            <w:tcMar/>
          </w:tcPr>
          <w:p w:rsidRPr="00380264" w:rsidR="00160ABF" w:rsidP="00575CC2" w:rsidRDefault="00160ABF" w14:paraId="3A351F6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Pr="00380264" w:rsidR="00160ABF" w:rsidTr="6D719370" w14:paraId="15027566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227B191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677D934A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5788703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29, 0.34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28461B9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0.06, 0.07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249D446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33, 0.38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4054EC8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Pr="00380264" w:rsidR="00160ABF" w:rsidTr="6D719370" w14:paraId="6F6A1EC4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1A5E7DAF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36085BD2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79B7586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64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5 (1.25, 1.52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09C88FA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 (-0.08, -0.03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tcMar/>
          </w:tcPr>
          <w:p w:rsidR="00160ABF" w:rsidP="00575CC2" w:rsidRDefault="00160ABF" w14:paraId="6E3C319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 (1.23, 1.51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tcMar/>
          </w:tcPr>
          <w:p w:rsidR="00160ABF" w:rsidP="00575CC2" w:rsidRDefault="00160ABF" w14:paraId="1648517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</w:tr>
      <w:tr w:rsidRPr="00380264" w:rsidR="00160ABF" w:rsidTr="6D719370" w14:paraId="4CE78055" w14:textId="77777777">
        <w:tc>
          <w:tcPr>
            <w:tcW w:w="1150" w:type="dxa"/>
            <w:tcMar/>
          </w:tcPr>
          <w:p w:rsidRPr="00380264" w:rsidR="00160ABF" w:rsidP="00575CC2" w:rsidRDefault="00160ABF" w14:paraId="552B2B8E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Pr="00380264" w:rsidR="00160ABF" w:rsidP="00575CC2" w:rsidRDefault="00160ABF" w14:paraId="7432C538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Mar/>
          </w:tcPr>
          <w:p w:rsidR="00160ABF" w:rsidP="00575CC2" w:rsidRDefault="00160ABF" w14:paraId="5AC4DEF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1.02, 1.27)</w:t>
            </w:r>
          </w:p>
        </w:tc>
        <w:tc>
          <w:tcPr>
            <w:tcW w:w="2017" w:type="dxa"/>
            <w:tcMar/>
          </w:tcPr>
          <w:p w:rsidR="00160ABF" w:rsidP="00575CC2" w:rsidRDefault="00160ABF" w14:paraId="4DAB949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 (-0.07, -0.03)</w:t>
            </w:r>
          </w:p>
        </w:tc>
        <w:tc>
          <w:tcPr>
            <w:tcW w:w="1687" w:type="dxa"/>
            <w:tcMar/>
          </w:tcPr>
          <w:p w:rsidR="00160ABF" w:rsidP="00575CC2" w:rsidRDefault="00160ABF" w14:paraId="4A70F27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1.00, 1.25)</w:t>
            </w:r>
          </w:p>
        </w:tc>
        <w:tc>
          <w:tcPr>
            <w:tcW w:w="1192" w:type="dxa"/>
            <w:tcMar/>
          </w:tcPr>
          <w:p w:rsidR="00160ABF" w:rsidP="00575CC2" w:rsidRDefault="00160ABF" w14:paraId="6A11EE1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</w:tr>
      <w:tr w:rsidRPr="00380264" w:rsidR="00160ABF" w:rsidTr="6D719370" w14:paraId="0E10A9F9" w14:textId="77777777">
        <w:tc>
          <w:tcPr>
            <w:tcW w:w="1150" w:type="dxa"/>
            <w:tcMar/>
          </w:tcPr>
          <w:p w:rsidRPr="00380264" w:rsidR="00160ABF" w:rsidP="00575CC2" w:rsidRDefault="00160ABF" w14:paraId="68331B8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Pr="00380264" w:rsidR="00160ABF" w:rsidP="00575CC2" w:rsidRDefault="00160ABF" w14:paraId="0BB35A3E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Mar/>
          </w:tcPr>
          <w:p w:rsidR="00160ABF" w:rsidP="00575CC2" w:rsidRDefault="00160ABF" w14:paraId="7A99B45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72, 0.78)</w:t>
            </w:r>
          </w:p>
        </w:tc>
        <w:tc>
          <w:tcPr>
            <w:tcW w:w="2017" w:type="dxa"/>
            <w:tcMar/>
          </w:tcPr>
          <w:p w:rsidR="00160ABF" w:rsidP="00575CC2" w:rsidRDefault="00160ABF" w14:paraId="75A87A2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 (-0.05, -0.03)</w:t>
            </w:r>
          </w:p>
        </w:tc>
        <w:tc>
          <w:tcPr>
            <w:tcW w:w="1687" w:type="dxa"/>
            <w:tcMar/>
          </w:tcPr>
          <w:p w:rsidR="00160ABF" w:rsidP="00575CC2" w:rsidRDefault="00160ABF" w14:paraId="5B63BA8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70, 0.76)</w:t>
            </w:r>
          </w:p>
        </w:tc>
        <w:tc>
          <w:tcPr>
            <w:tcW w:w="1192" w:type="dxa"/>
            <w:tcMar/>
          </w:tcPr>
          <w:p w:rsidR="00160ABF" w:rsidP="00575CC2" w:rsidRDefault="00160ABF" w14:paraId="1BF7D77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</w:tr>
      <w:tr w:rsidRPr="00380264" w:rsidR="00160ABF" w:rsidTr="6D719370" w14:paraId="0751158E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30557778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59D51168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5E09A25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3, 0.38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32A4C79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 (-0.01, 0.00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768A586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33, 0.38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346E521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</w:tr>
      <w:tr w:rsidRPr="00380264" w:rsidR="00160ABF" w:rsidTr="6D719370" w14:paraId="06097773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4CB49518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="00160ABF" w:rsidP="00575CC2" w:rsidRDefault="00160ABF" w14:paraId="46C88F83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17366D9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64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4 (1.20, 1.48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1E17A50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 (0.07, 0.15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tcMar/>
          </w:tcPr>
          <w:p w:rsidR="00160ABF" w:rsidP="00575CC2" w:rsidRDefault="00160ABF" w14:paraId="0C23EA7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64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7 (1.23, 1.51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tcMar/>
          </w:tcPr>
          <w:p w:rsidR="00160ABF" w:rsidP="00575CC2" w:rsidRDefault="00160ABF" w14:paraId="58E5E18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Pr="00380264" w:rsidR="00160ABF" w:rsidTr="6D719370" w14:paraId="1C9AD4C3" w14:textId="77777777">
        <w:tc>
          <w:tcPr>
            <w:tcW w:w="1150" w:type="dxa"/>
            <w:tcMar/>
          </w:tcPr>
          <w:p w:rsidRPr="00380264" w:rsidR="00160ABF" w:rsidP="00575CC2" w:rsidRDefault="00160ABF" w14:paraId="343818DF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="00160ABF" w:rsidP="00575CC2" w:rsidRDefault="00160ABF" w14:paraId="671EEF49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Mar/>
          </w:tcPr>
          <w:p w:rsidR="00160ABF" w:rsidP="00575CC2" w:rsidRDefault="00160ABF" w14:paraId="28CEC04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7, 1.22)</w:t>
            </w:r>
          </w:p>
        </w:tc>
        <w:tc>
          <w:tcPr>
            <w:tcW w:w="2017" w:type="dxa"/>
            <w:tcMar/>
          </w:tcPr>
          <w:p w:rsidR="00160ABF" w:rsidP="00575CC2" w:rsidRDefault="00160ABF" w14:paraId="1EB327D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0.06, 0.12)</w:t>
            </w:r>
          </w:p>
        </w:tc>
        <w:tc>
          <w:tcPr>
            <w:tcW w:w="1687" w:type="dxa"/>
            <w:tcMar/>
          </w:tcPr>
          <w:p w:rsidR="00160ABF" w:rsidP="00575CC2" w:rsidRDefault="00160ABF" w14:paraId="5A0BC72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1.00, 1.25)</w:t>
            </w:r>
          </w:p>
        </w:tc>
        <w:tc>
          <w:tcPr>
            <w:tcW w:w="1192" w:type="dxa"/>
            <w:tcMar/>
          </w:tcPr>
          <w:p w:rsidR="00160ABF" w:rsidP="00575CC2" w:rsidRDefault="00160ABF" w14:paraId="10E42CE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Pr="00380264" w:rsidR="00160ABF" w:rsidTr="6D719370" w14:paraId="788D7B28" w14:textId="77777777">
        <w:tc>
          <w:tcPr>
            <w:tcW w:w="1150" w:type="dxa"/>
            <w:tcMar/>
          </w:tcPr>
          <w:p w:rsidRPr="00380264" w:rsidR="00160ABF" w:rsidP="00575CC2" w:rsidRDefault="00160ABF" w14:paraId="7AE0FD9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="00160ABF" w:rsidP="00575CC2" w:rsidRDefault="00160ABF" w14:paraId="246CEE35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Mar/>
          </w:tcPr>
          <w:p w:rsidR="00160ABF" w:rsidP="00575CC2" w:rsidRDefault="00160ABF" w14:paraId="01FB403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 (0.68, 0.74)</w:t>
            </w:r>
          </w:p>
        </w:tc>
        <w:tc>
          <w:tcPr>
            <w:tcW w:w="2017" w:type="dxa"/>
            <w:tcMar/>
          </w:tcPr>
          <w:p w:rsidR="00160ABF" w:rsidP="00575CC2" w:rsidRDefault="00160ABF" w14:paraId="1EDA88F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4, 0.06)</w:t>
            </w:r>
          </w:p>
        </w:tc>
        <w:tc>
          <w:tcPr>
            <w:tcW w:w="1687" w:type="dxa"/>
            <w:tcMar/>
          </w:tcPr>
          <w:p w:rsidR="00160ABF" w:rsidP="00575CC2" w:rsidRDefault="00160ABF" w14:paraId="40C46A0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70, 0.76)</w:t>
            </w:r>
          </w:p>
        </w:tc>
        <w:tc>
          <w:tcPr>
            <w:tcW w:w="1192" w:type="dxa"/>
            <w:tcMar/>
          </w:tcPr>
          <w:p w:rsidR="00160ABF" w:rsidP="00575CC2" w:rsidRDefault="00160ABF" w14:paraId="4A2495A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Pr="00380264" w:rsidR="00160ABF" w:rsidTr="6D719370" w14:paraId="32A98ADA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66BAB1C7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23431010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5ECBF77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 (0.30, 0.36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51E0D51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04, 0.05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395C875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33, 0.38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2DBFD05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Pr="00380264" w:rsidR="00160ABF" w:rsidTr="6D719370" w14:paraId="57B7B229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2D40ABD5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="00160ABF" w:rsidP="00575CC2" w:rsidRDefault="00160ABF" w14:paraId="250CCDAB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773AD0F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1.07, 1.35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266E93C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 (0.37, 0.49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tcMar/>
          </w:tcPr>
          <w:p w:rsidR="00160ABF" w:rsidP="00575CC2" w:rsidRDefault="00160ABF" w14:paraId="7B2723A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 (1.22, 1.51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tcMar/>
          </w:tcPr>
          <w:p w:rsidR="00160ABF" w:rsidP="00575CC2" w:rsidRDefault="00160ABF" w14:paraId="278FEE5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Pr="00380264" w:rsidR="00160ABF" w:rsidTr="6D719370" w14:paraId="441476B6" w14:textId="77777777">
        <w:tc>
          <w:tcPr>
            <w:tcW w:w="1150" w:type="dxa"/>
            <w:tcMar/>
          </w:tcPr>
          <w:p w:rsidRPr="00380264" w:rsidR="00160ABF" w:rsidP="00575CC2" w:rsidRDefault="00160ABF" w14:paraId="3D3AA2F7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="00160ABF" w:rsidP="00575CC2" w:rsidRDefault="00160ABF" w14:paraId="0D8AAFEE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Mar/>
          </w:tcPr>
          <w:p w:rsidR="00160ABF" w:rsidP="00575CC2" w:rsidRDefault="00160ABF" w14:paraId="1C8BFAE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85, 1.10)</w:t>
            </w:r>
          </w:p>
        </w:tc>
        <w:tc>
          <w:tcPr>
            <w:tcW w:w="2017" w:type="dxa"/>
            <w:tcMar/>
          </w:tcPr>
          <w:p w:rsidR="00160ABF" w:rsidP="00575CC2" w:rsidRDefault="00160ABF" w14:paraId="412547A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2, 0.41)</w:t>
            </w:r>
          </w:p>
        </w:tc>
        <w:tc>
          <w:tcPr>
            <w:tcW w:w="1687" w:type="dxa"/>
            <w:tcMar/>
          </w:tcPr>
          <w:p w:rsidR="00160ABF" w:rsidP="00575CC2" w:rsidRDefault="00160ABF" w14:paraId="4E3AECC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1.00, 1.26)</w:t>
            </w:r>
          </w:p>
        </w:tc>
        <w:tc>
          <w:tcPr>
            <w:tcW w:w="1192" w:type="dxa"/>
            <w:tcMar/>
          </w:tcPr>
          <w:p w:rsidR="00160ABF" w:rsidP="00575CC2" w:rsidRDefault="00160ABF" w14:paraId="459A1B4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Pr="00380264" w:rsidR="00160ABF" w:rsidTr="6D719370" w14:paraId="2986D51B" w14:textId="77777777">
        <w:tc>
          <w:tcPr>
            <w:tcW w:w="1150" w:type="dxa"/>
            <w:tcMar/>
          </w:tcPr>
          <w:p w:rsidRPr="00380264" w:rsidR="00160ABF" w:rsidP="00575CC2" w:rsidRDefault="00160ABF" w14:paraId="601B05BF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="00160ABF" w:rsidP="00575CC2" w:rsidRDefault="00160ABF" w14:paraId="07B8643B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Mar/>
          </w:tcPr>
          <w:p w:rsidR="00160ABF" w:rsidP="00575CC2" w:rsidRDefault="00160ABF" w14:paraId="47E9D7D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60, 0.67)</w:t>
            </w:r>
          </w:p>
        </w:tc>
        <w:tc>
          <w:tcPr>
            <w:tcW w:w="2017" w:type="dxa"/>
            <w:tcMar/>
          </w:tcPr>
          <w:p w:rsidR="00160ABF" w:rsidP="00575CC2" w:rsidRDefault="00160ABF" w14:paraId="710B2E7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 (0.18, 0.20)</w:t>
            </w:r>
          </w:p>
        </w:tc>
        <w:tc>
          <w:tcPr>
            <w:tcW w:w="1687" w:type="dxa"/>
            <w:tcMar/>
          </w:tcPr>
          <w:p w:rsidR="00160ABF" w:rsidP="00575CC2" w:rsidRDefault="00160ABF" w14:paraId="5502B51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70, 0.76)</w:t>
            </w:r>
          </w:p>
        </w:tc>
        <w:tc>
          <w:tcPr>
            <w:tcW w:w="1192" w:type="dxa"/>
            <w:tcMar/>
          </w:tcPr>
          <w:p w:rsidR="00160ABF" w:rsidP="00575CC2" w:rsidRDefault="00160ABF" w14:paraId="63EA2B2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Pr="00380264" w:rsidR="00160ABF" w:rsidTr="6D719370" w14:paraId="74E85000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160ABF" w:rsidP="00575CC2" w:rsidRDefault="00160ABF" w14:paraId="34AA476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0381DEB0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2848B61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 (0.30, 0.38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087F6EE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4, 0.05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1BCD2FE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33, 0.38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tcMar/>
          </w:tcPr>
          <w:p w:rsidR="00160ABF" w:rsidP="00575CC2" w:rsidRDefault="00160ABF" w14:paraId="29B3E1C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Pr="00380264" w:rsidR="00160ABF" w:rsidTr="6D719370" w14:paraId="6E956986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160ABF" w:rsidP="00575CC2" w:rsidRDefault="00160ABF" w14:paraId="0F51F44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="00160ABF" w:rsidP="00575CC2" w:rsidRDefault="00160ABF" w14:paraId="56143CF3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6173203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 (1.26, 1.53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tcMar/>
          </w:tcPr>
          <w:p w:rsidR="00160ABF" w:rsidP="00575CC2" w:rsidRDefault="00160ABF" w14:paraId="18A824C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 (-0.12, -0.07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tcMar/>
          </w:tcPr>
          <w:p w:rsidR="00160ABF" w:rsidP="00575CC2" w:rsidRDefault="00160ABF" w14:paraId="059748E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 (1.23, 1.51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tcMar/>
          </w:tcPr>
          <w:p w:rsidR="00160ABF" w:rsidP="00575CC2" w:rsidRDefault="00160ABF" w14:paraId="17D557C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</w:tr>
      <w:tr w:rsidRPr="00380264" w:rsidR="00160ABF" w:rsidTr="6D719370" w14:paraId="6447870B" w14:textId="77777777">
        <w:tc>
          <w:tcPr>
            <w:tcW w:w="1150" w:type="dxa"/>
            <w:tcMar/>
          </w:tcPr>
          <w:p w:rsidRPr="00380264" w:rsidR="00160ABF" w:rsidP="00575CC2" w:rsidRDefault="00160ABF" w14:paraId="74FE19A9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="00160ABF" w:rsidP="00575CC2" w:rsidRDefault="00160ABF" w14:paraId="532B5C75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Mar/>
          </w:tcPr>
          <w:p w:rsidR="00160ABF" w:rsidP="00575CC2" w:rsidRDefault="00160ABF" w14:paraId="4186DC4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 (1.04, 1.29)</w:t>
            </w:r>
          </w:p>
        </w:tc>
        <w:tc>
          <w:tcPr>
            <w:tcW w:w="2017" w:type="dxa"/>
            <w:tcMar/>
          </w:tcPr>
          <w:p w:rsidR="00160ABF" w:rsidP="00575CC2" w:rsidRDefault="00160ABF" w14:paraId="6DBD7F9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 (-0.15, -0.10)</w:t>
            </w:r>
          </w:p>
        </w:tc>
        <w:tc>
          <w:tcPr>
            <w:tcW w:w="1687" w:type="dxa"/>
            <w:tcMar/>
          </w:tcPr>
          <w:p w:rsidR="00160ABF" w:rsidP="00575CC2" w:rsidRDefault="00160ABF" w14:paraId="19D477A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1.00, 1.25)</w:t>
            </w:r>
          </w:p>
        </w:tc>
        <w:tc>
          <w:tcPr>
            <w:tcW w:w="1192" w:type="dxa"/>
            <w:tcMar/>
          </w:tcPr>
          <w:p w:rsidR="00160ABF" w:rsidP="00575CC2" w:rsidRDefault="00160ABF" w14:paraId="06FE491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</w:tr>
      <w:tr w:rsidRPr="00380264" w:rsidR="00160ABF" w:rsidTr="6D719370" w14:paraId="26EA28E2" w14:textId="77777777">
        <w:tc>
          <w:tcPr>
            <w:tcW w:w="1150" w:type="dxa"/>
            <w:tcMar/>
          </w:tcPr>
          <w:p w:rsidRPr="00380264" w:rsidR="00160ABF" w:rsidP="00575CC2" w:rsidRDefault="00160ABF" w14:paraId="2714A2F7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="00160ABF" w:rsidP="00575CC2" w:rsidRDefault="00160ABF" w14:paraId="5DBC9BC5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Mar/>
          </w:tcPr>
          <w:p w:rsidR="00160ABF" w:rsidP="00575CC2" w:rsidRDefault="00160ABF" w14:paraId="27B0BDB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74, 0.80)</w:t>
            </w:r>
          </w:p>
        </w:tc>
        <w:tc>
          <w:tcPr>
            <w:tcW w:w="2017" w:type="dxa"/>
            <w:tcMar/>
          </w:tcPr>
          <w:p w:rsidR="00160ABF" w:rsidP="00575CC2" w:rsidRDefault="00160ABF" w14:paraId="426A031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 (-0.10, -0.08)</w:t>
            </w:r>
          </w:p>
        </w:tc>
        <w:tc>
          <w:tcPr>
            <w:tcW w:w="1687" w:type="dxa"/>
            <w:tcMar/>
          </w:tcPr>
          <w:p w:rsidR="00160ABF" w:rsidP="00575CC2" w:rsidRDefault="00160ABF" w14:paraId="7804A63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70, 0.76)</w:t>
            </w:r>
          </w:p>
        </w:tc>
        <w:tc>
          <w:tcPr>
            <w:tcW w:w="1192" w:type="dxa"/>
            <w:tcMar/>
          </w:tcPr>
          <w:p w:rsidR="00160ABF" w:rsidP="00575CC2" w:rsidRDefault="00160ABF" w14:paraId="6569CCF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</w:tr>
      <w:tr w:rsidRPr="00380264" w:rsidR="00160ABF" w:rsidTr="6D719370" w14:paraId="7C2B3409" w14:textId="77777777">
        <w:tc>
          <w:tcPr>
            <w:tcW w:w="1150" w:type="dxa"/>
            <w:tcBorders>
              <w:bottom w:val="single" w:color="auto" w:sz="8" w:space="0"/>
            </w:tcBorders>
            <w:tcMar/>
          </w:tcPr>
          <w:p w:rsidRPr="00380264" w:rsidR="00160ABF" w:rsidP="00575CC2" w:rsidRDefault="00160ABF" w14:paraId="002F1C34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8" w:space="0"/>
            </w:tcBorders>
            <w:tcMar/>
          </w:tcPr>
          <w:p w:rsidR="00160ABF" w:rsidP="00575CC2" w:rsidRDefault="00160ABF" w14:paraId="2A59AFEA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Borders>
              <w:bottom w:val="single" w:color="auto" w:sz="8" w:space="0"/>
            </w:tcBorders>
            <w:tcMar/>
          </w:tcPr>
          <w:p w:rsidR="00160ABF" w:rsidP="00575CC2" w:rsidRDefault="00160ABF" w14:paraId="4DBE604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 (0.35, 0.40)</w:t>
            </w:r>
          </w:p>
        </w:tc>
        <w:tc>
          <w:tcPr>
            <w:tcW w:w="2017" w:type="dxa"/>
            <w:tcBorders>
              <w:bottom w:val="single" w:color="auto" w:sz="8" w:space="0"/>
            </w:tcBorders>
            <w:tcMar/>
          </w:tcPr>
          <w:p w:rsidR="00160ABF" w:rsidP="00575CC2" w:rsidRDefault="00160ABF" w14:paraId="1B7F60F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 (-0.03, -0.02)</w:t>
            </w:r>
          </w:p>
        </w:tc>
        <w:tc>
          <w:tcPr>
            <w:tcW w:w="1687" w:type="dxa"/>
            <w:tcBorders>
              <w:bottom w:val="single" w:color="auto" w:sz="8" w:space="0"/>
            </w:tcBorders>
            <w:tcMar/>
          </w:tcPr>
          <w:p w:rsidR="00160ABF" w:rsidP="00575CC2" w:rsidRDefault="00160ABF" w14:paraId="00B8159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33, 0.38)</w:t>
            </w:r>
          </w:p>
        </w:tc>
        <w:tc>
          <w:tcPr>
            <w:tcW w:w="1192" w:type="dxa"/>
            <w:tcBorders>
              <w:bottom w:val="single" w:color="auto" w:sz="8" w:space="0"/>
            </w:tcBorders>
            <w:tcMar/>
          </w:tcPr>
          <w:p w:rsidR="00160ABF" w:rsidP="00575CC2" w:rsidRDefault="00160ABF" w14:paraId="3121E3C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</w:tr>
    </w:tbl>
    <w:bookmarkEnd w:id="1"/>
    <w:p w:rsidRPr="000A2034" w:rsidR="00160ABF" w:rsidP="00160ABF" w:rsidRDefault="00160ABF" w14:paraId="20782935" w14:textId="77777777">
      <w:pPr>
        <w:rPr>
          <w:rFonts w:ascii="Arial" w:hAnsi="Arial" w:cs="Arial"/>
          <w:sz w:val="16"/>
          <w:szCs w:val="16"/>
        </w:rPr>
      </w:pPr>
      <w:r w:rsidRPr="000A2034">
        <w:rPr>
          <w:rFonts w:ascii="Arial" w:hAnsi="Arial" w:cs="Arial"/>
          <w:sz w:val="16"/>
          <w:szCs w:val="16"/>
          <w:vertAlign w:val="superscript"/>
        </w:rPr>
        <w:t>a</w:t>
      </w:r>
      <w:r w:rsidRPr="000A2034">
        <w:rPr>
          <w:rFonts w:ascii="Arial" w:hAnsi="Arial" w:cs="Arial"/>
          <w:sz w:val="16"/>
          <w:szCs w:val="16"/>
        </w:rPr>
        <w:t xml:space="preserve"> Knowledge of </w:t>
      </w:r>
      <w:r>
        <w:rPr>
          <w:rFonts w:ascii="Arial" w:hAnsi="Arial" w:cs="Arial"/>
          <w:sz w:val="16"/>
          <w:szCs w:val="16"/>
        </w:rPr>
        <w:t>transmission</w:t>
      </w:r>
      <w:r w:rsidRPr="000A203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ndex included: droplets from an infected person, h</w:t>
      </w:r>
      <w:r w:rsidRPr="007A4698">
        <w:rPr>
          <w:rFonts w:ascii="Arial" w:hAnsi="Arial" w:cs="Arial"/>
          <w:sz w:val="16"/>
          <w:szCs w:val="16"/>
        </w:rPr>
        <w:t>ugging an infected person</w:t>
      </w:r>
      <w:r>
        <w:rPr>
          <w:rFonts w:ascii="Arial" w:hAnsi="Arial" w:cs="Arial"/>
          <w:sz w:val="16"/>
          <w:szCs w:val="16"/>
        </w:rPr>
        <w:t>, k</w:t>
      </w:r>
      <w:r w:rsidRPr="007A4698">
        <w:rPr>
          <w:rFonts w:ascii="Arial" w:hAnsi="Arial" w:cs="Arial"/>
          <w:sz w:val="16"/>
          <w:szCs w:val="16"/>
        </w:rPr>
        <w:t>issing an infected person</w:t>
      </w:r>
      <w:r>
        <w:rPr>
          <w:rFonts w:ascii="Arial" w:hAnsi="Arial" w:cs="Arial"/>
          <w:sz w:val="16"/>
          <w:szCs w:val="16"/>
        </w:rPr>
        <w:t>, touching a fomite, touching an infected person, touching an infected person’s hands, touching your eyes or nose, and touching your mouth</w:t>
      </w:r>
    </w:p>
    <w:p w:rsidRPr="00160ABF" w:rsidR="005B2A0A" w:rsidP="00160ABF" w:rsidRDefault="00000000" w14:paraId="6BD7ED06" w14:textId="77777777"/>
    <w:sectPr w:rsidRPr="00160ABF" w:rsidR="005B2A0A" w:rsidSect="00947FC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C5903" w:rsidP="00407FA3" w:rsidRDefault="006C5903" w14:paraId="0AC2657A" w14:textId="77777777">
      <w:pPr>
        <w:spacing w:after="0" w:line="240" w:lineRule="auto"/>
      </w:pPr>
      <w:r>
        <w:separator/>
      </w:r>
    </w:p>
  </w:endnote>
  <w:endnote w:type="continuationSeparator" w:id="0">
    <w:p w:rsidR="006C5903" w:rsidP="00407FA3" w:rsidRDefault="006C5903" w14:paraId="6087C3C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C5903" w:rsidP="00407FA3" w:rsidRDefault="006C5903" w14:paraId="03E70153" w14:textId="77777777">
      <w:pPr>
        <w:spacing w:after="0" w:line="240" w:lineRule="auto"/>
      </w:pPr>
      <w:r>
        <w:separator/>
      </w:r>
    </w:p>
  </w:footnote>
  <w:footnote w:type="continuationSeparator" w:id="0">
    <w:p w:rsidR="006C5903" w:rsidP="00407FA3" w:rsidRDefault="006C5903" w14:paraId="06DAF197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A3"/>
    <w:rsid w:val="00072645"/>
    <w:rsid w:val="00160ABF"/>
    <w:rsid w:val="00207DCD"/>
    <w:rsid w:val="00332EF7"/>
    <w:rsid w:val="003505AF"/>
    <w:rsid w:val="00407FA3"/>
    <w:rsid w:val="00510341"/>
    <w:rsid w:val="005F1582"/>
    <w:rsid w:val="00677EFA"/>
    <w:rsid w:val="006C5903"/>
    <w:rsid w:val="00762659"/>
    <w:rsid w:val="00947FC0"/>
    <w:rsid w:val="0095CC8E"/>
    <w:rsid w:val="00A825B7"/>
    <w:rsid w:val="00A8554A"/>
    <w:rsid w:val="00B545F7"/>
    <w:rsid w:val="00CB359B"/>
    <w:rsid w:val="00D24756"/>
    <w:rsid w:val="00F118B2"/>
    <w:rsid w:val="00F720FB"/>
    <w:rsid w:val="0C08A8A2"/>
    <w:rsid w:val="1E179189"/>
    <w:rsid w:val="6D719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69B462"/>
  <w14:defaultImageDpi w14:val="32767"/>
  <w15:chartTrackingRefBased/>
  <w15:docId w15:val="{1075651E-B41D-45A7-B683-502A20B5B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FA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dewell, Zachary . (CDC/DDPHSIS/CGH/OD)</dc:creator>
  <keywords/>
  <dc:description/>
  <lastModifiedBy>Madewell, Zachary . (CDC/DDID/NCEZID/DVBD)</lastModifiedBy>
  <revision>4</revision>
  <dcterms:created xsi:type="dcterms:W3CDTF">2023-04-04T14:29:00.0000000Z</dcterms:created>
  <dcterms:modified xsi:type="dcterms:W3CDTF">2023-08-02T19:52:45.23243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4T14:29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3c2d5fa-a9ed-47ae-98bb-75c0d341dec1</vt:lpwstr>
  </property>
  <property fmtid="{D5CDD505-2E9C-101B-9397-08002B2CF9AE}" pid="8" name="MSIP_Label_7b94a7b8-f06c-4dfe-bdcc-9b548fd58c31_ContentBits">
    <vt:lpwstr>0</vt:lpwstr>
  </property>
</Properties>
</file>